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B55" w:rsidRPr="00E301B7" w:rsidRDefault="00766B55" w:rsidP="00766B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. 1. </w:t>
      </w:r>
      <w:r w:rsidRPr="00E301B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  <w:t>F. nucleatum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status and patients’ prognosi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Overall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ccording to </w:t>
      </w:r>
      <w:r w:rsidRPr="00E301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. nucleatum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 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tatus. (B) Relapse-free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ccording to </w:t>
      </w:r>
      <w:r w:rsidRPr="00E301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. nucleatum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NA 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tatu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B55" w:rsidRPr="00E301B7" w:rsidRDefault="00766B55" w:rsidP="00766B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g. 2. CD8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 cells and patients’ prognosi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Overall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rouping 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-cell numbers into tertiles. (B) Relapse-free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rouping 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-cell numbers into tertiles. (C) Relapse-free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tween the group with high and middle infiltration of 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 cells and the group with low infiltration of 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 cell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B55" w:rsidRPr="00E301B7" w:rsidRDefault="00766B55" w:rsidP="00766B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g. 3. Expression of Ki-67 on CD8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T cell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(A) Immunohistochemical staining of Ki-67. (B) Overall survival and relapse-free survival after curative resection of </w:t>
      </w:r>
      <w:r w:rsidRPr="00E301B7"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:lang w:val="en-GB"/>
        </w:rPr>
        <w:t>colorectal cancer liver metastases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rouping number of Ki-67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-cell numbers into tertiles.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766B55" w:rsidRPr="00166D0D" w:rsidRDefault="00766B55" w:rsidP="00766B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lastRenderedPageBreak/>
        <w:t xml:space="preserve">Supplementary Fig. 4. </w:t>
      </w:r>
      <w:r w:rsidRPr="00166D0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and tumour-associated macrophages in colorectal cancer liver metastasis.</w:t>
      </w:r>
    </w:p>
    <w:p w:rsidR="00766B55" w:rsidRPr="00166D0D" w:rsidRDefault="00766B55" w:rsidP="00766B55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(A) Multiplex fluorescent immunohistochemical staining of CD8 and CD163. (B) Immunohistochemical staining of CD163 according to the 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DNA status. (C) A comparison of CD163</w:t>
      </w:r>
      <w:r w:rsidRPr="00166D0D">
        <w:rPr>
          <w:rFonts w:ascii="Times New Roman" w:hAnsi="Times New Roman" w:cs="Times New Roman"/>
          <w:sz w:val="24"/>
          <w:szCs w:val="24"/>
          <w:u w:val="single"/>
          <w:vertAlign w:val="superscript"/>
          <w:lang w:val="en-GB"/>
        </w:rPr>
        <w:t>+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cell density according to the 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DNA status.</w:t>
      </w:r>
    </w:p>
    <w:p w:rsidR="00766B55" w:rsidRPr="008119BA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Fig. 5. </w:t>
      </w:r>
      <w:r w:rsidRPr="00E428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ationship between </w:t>
      </w:r>
      <w:r w:rsidRPr="00E4286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</w:t>
      </w:r>
      <w:r w:rsidRPr="00E4286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4286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nucleatum</w:t>
      </w:r>
      <w:r w:rsidRPr="00E428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reg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latory T cell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E428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 </w:t>
      </w:r>
      <w:r w:rsidRPr="00E4286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colorectal cancer liver metastasis.</w:t>
      </w:r>
    </w:p>
    <w:p w:rsidR="00766B55" w:rsidRPr="00515679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 comparison of FOXP3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ell density according to the </w:t>
      </w:r>
      <w:r w:rsidRPr="00E301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E301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nucleatum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NA status.</w:t>
      </w:r>
    </w:p>
    <w:p w:rsidR="00766B55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766B55" w:rsidRPr="00166D0D" w:rsidRDefault="00766B55" w:rsidP="00766B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Supplementary Fig. 6. Relationship between </w:t>
      </w:r>
      <w:r w:rsidRPr="00166D0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 and inflammatory cytokines in colorectal cancer liver metastasis.</w:t>
      </w:r>
    </w:p>
    <w:p w:rsidR="00766B55" w:rsidRPr="00166D0D" w:rsidRDefault="00766B55" w:rsidP="00766B55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(A) Expression of interleukin-6 according to the 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DNA status. (B) Expression of tumour necrosis factor-</w:t>
      </w:r>
      <w:r w:rsidRPr="00166D0D">
        <w:rPr>
          <w:rFonts w:ascii="Times New Roman" w:hAnsi="Times New Roman" w:cs="Times New Roman"/>
          <w:sz w:val="24"/>
          <w:szCs w:val="24"/>
          <w:u w:val="single"/>
        </w:rPr>
        <w:t>alpha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ccording to the 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>F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166D0D">
        <w:rPr>
          <w:rFonts w:ascii="Times New Roman" w:hAnsi="Times New Roman" w:cs="Times New Roman"/>
          <w:i/>
          <w:iCs/>
          <w:sz w:val="24"/>
          <w:szCs w:val="24"/>
          <w:u w:val="single"/>
          <w:lang w:val="en-GB"/>
        </w:rPr>
        <w:t xml:space="preserve"> nucleatum</w:t>
      </w:r>
      <w:r w:rsidRPr="00166D0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DNA status.</w:t>
      </w:r>
    </w:p>
    <w:p w:rsidR="00766B55" w:rsidRPr="00E301B7" w:rsidRDefault="00766B55" w:rsidP="00766B55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List of </w:t>
      </w:r>
      <w:r w:rsidRPr="00E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S</w:t>
      </w:r>
      <w:r w:rsidRPr="00E301B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pporting information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ure S1 (</w:t>
      </w:r>
      <w:r w:rsidRPr="00E301B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F. nucleatum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atus and patients’ prognosis.)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ure S2 (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 cells and patients’ prognosis.)</w:t>
      </w:r>
    </w:p>
    <w:p w:rsidR="00766B55" w:rsidRPr="00E301B7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ure S3 (Expression of Ki-67 on CD8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+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 cells.)</w:t>
      </w:r>
    </w:p>
    <w:p w:rsidR="00766B55" w:rsidRPr="008119BA" w:rsidRDefault="00766B55" w:rsidP="00766B55">
      <w:pPr>
        <w:spacing w:line="480" w:lineRule="auto"/>
        <w:rPr>
          <w:rFonts w:ascii="Times New Roman" w:hAnsi="Times New Roman" w:cs="Times New Roman"/>
        </w:rPr>
      </w:pPr>
      <w:r w:rsidRPr="00E301B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ure S4 (</w:t>
      </w:r>
      <w:r w:rsidRPr="008119BA">
        <w:rPr>
          <w:rFonts w:ascii="Times New Roman" w:hAnsi="Times New Roman" w:cs="Times New Roman"/>
          <w:i/>
          <w:iCs/>
          <w:lang w:val="en-GB"/>
        </w:rPr>
        <w:t>F</w:t>
      </w:r>
      <w:r w:rsidRPr="008119BA">
        <w:rPr>
          <w:rFonts w:ascii="Times New Roman" w:hAnsi="Times New Roman" w:cs="Times New Roman"/>
          <w:lang w:val="en-GB"/>
        </w:rPr>
        <w:t>.</w:t>
      </w:r>
      <w:r w:rsidRPr="008119BA">
        <w:rPr>
          <w:rFonts w:ascii="Times New Roman" w:hAnsi="Times New Roman" w:cs="Times New Roman"/>
          <w:i/>
          <w:iCs/>
          <w:lang w:val="en-GB"/>
        </w:rPr>
        <w:t xml:space="preserve"> nucleatum</w:t>
      </w:r>
      <w:r w:rsidRPr="008119BA">
        <w:rPr>
          <w:rFonts w:ascii="Times New Roman" w:hAnsi="Times New Roman" w:cs="Times New Roman"/>
          <w:lang w:val="en-GB"/>
        </w:rPr>
        <w:t xml:space="preserve"> and tumour-associated macrophages in colorectal cancer liver metastasis.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766B55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301B7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F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ure S5 (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E42864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4286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nucleatum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 xml:space="preserve"> and reg</w:t>
      </w:r>
      <w:r w:rsidRPr="00E4286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ulatory T cells 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42864">
        <w:rPr>
          <w:rFonts w:ascii="Times New Roman" w:hAnsi="Times New Roman" w:cs="Times New Roman"/>
          <w:iCs/>
          <w:sz w:val="24"/>
          <w:szCs w:val="24"/>
          <w:lang w:val="en-GB"/>
        </w:rPr>
        <w:t>colorectal cancer liver metastasis.</w:t>
      </w:r>
      <w:r w:rsidRPr="00E301B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766B55" w:rsidRPr="00515679" w:rsidRDefault="00766B55" w:rsidP="00766B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igure S6 (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 xml:space="preserve">Relationship between </w:t>
      </w:r>
      <w:r w:rsidRPr="00E42864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4286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nucleatum</w:t>
      </w:r>
      <w:r w:rsidRPr="00E42864">
        <w:rPr>
          <w:rFonts w:ascii="Times New Roman" w:hAnsi="Times New Roman" w:cs="Times New Roman"/>
          <w:sz w:val="24"/>
          <w:szCs w:val="24"/>
          <w:lang w:val="en-GB"/>
        </w:rPr>
        <w:t xml:space="preserve"> and inflammatory cytokines in colorectal cancer liver metastasi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:rsidR="009308AC" w:rsidRDefault="009308AC">
      <w:bookmarkStart w:id="0" w:name="_GoBack"/>
      <w:bookmarkEnd w:id="0"/>
    </w:p>
    <w:sectPr w:rsidR="009308AC" w:rsidSect="009343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64E"/>
    <w:rsid w:val="0000081C"/>
    <w:rsid w:val="00000C11"/>
    <w:rsid w:val="00000DE8"/>
    <w:rsid w:val="0000274E"/>
    <w:rsid w:val="00003B48"/>
    <w:rsid w:val="00010172"/>
    <w:rsid w:val="00010C96"/>
    <w:rsid w:val="00017778"/>
    <w:rsid w:val="000208F4"/>
    <w:rsid w:val="00021D10"/>
    <w:rsid w:val="000229DE"/>
    <w:rsid w:val="00023774"/>
    <w:rsid w:val="00025B83"/>
    <w:rsid w:val="00027472"/>
    <w:rsid w:val="000275DE"/>
    <w:rsid w:val="00030A12"/>
    <w:rsid w:val="000332D0"/>
    <w:rsid w:val="00034CE1"/>
    <w:rsid w:val="00035482"/>
    <w:rsid w:val="00036149"/>
    <w:rsid w:val="00037605"/>
    <w:rsid w:val="000510E6"/>
    <w:rsid w:val="00051B08"/>
    <w:rsid w:val="00052976"/>
    <w:rsid w:val="00052A7B"/>
    <w:rsid w:val="00053427"/>
    <w:rsid w:val="000545C1"/>
    <w:rsid w:val="000554B3"/>
    <w:rsid w:val="00056CE2"/>
    <w:rsid w:val="000627FA"/>
    <w:rsid w:val="00062B14"/>
    <w:rsid w:val="00063D84"/>
    <w:rsid w:val="00063EBE"/>
    <w:rsid w:val="0006540C"/>
    <w:rsid w:val="000712C9"/>
    <w:rsid w:val="00071E86"/>
    <w:rsid w:val="000758B8"/>
    <w:rsid w:val="0007646F"/>
    <w:rsid w:val="000801A7"/>
    <w:rsid w:val="00080D42"/>
    <w:rsid w:val="000847CA"/>
    <w:rsid w:val="0008647F"/>
    <w:rsid w:val="0009053C"/>
    <w:rsid w:val="00091419"/>
    <w:rsid w:val="00092C3B"/>
    <w:rsid w:val="00094ED1"/>
    <w:rsid w:val="00094ED2"/>
    <w:rsid w:val="00097872"/>
    <w:rsid w:val="000A0B9A"/>
    <w:rsid w:val="000A1AE1"/>
    <w:rsid w:val="000A1DCC"/>
    <w:rsid w:val="000A1FAA"/>
    <w:rsid w:val="000A21A7"/>
    <w:rsid w:val="000A36E3"/>
    <w:rsid w:val="000A50BF"/>
    <w:rsid w:val="000A57EE"/>
    <w:rsid w:val="000A644B"/>
    <w:rsid w:val="000A6829"/>
    <w:rsid w:val="000A7223"/>
    <w:rsid w:val="000B31CD"/>
    <w:rsid w:val="000B4F57"/>
    <w:rsid w:val="000B5717"/>
    <w:rsid w:val="000C1B5A"/>
    <w:rsid w:val="000C22D0"/>
    <w:rsid w:val="000C402D"/>
    <w:rsid w:val="000D0CC8"/>
    <w:rsid w:val="000D0E4F"/>
    <w:rsid w:val="000D3EEF"/>
    <w:rsid w:val="000D40CF"/>
    <w:rsid w:val="000D4267"/>
    <w:rsid w:val="000E0A1C"/>
    <w:rsid w:val="000E31D7"/>
    <w:rsid w:val="000E3BAD"/>
    <w:rsid w:val="000E3D35"/>
    <w:rsid w:val="000E4834"/>
    <w:rsid w:val="000E4CC5"/>
    <w:rsid w:val="000E5889"/>
    <w:rsid w:val="000F078C"/>
    <w:rsid w:val="000F0C74"/>
    <w:rsid w:val="000F352A"/>
    <w:rsid w:val="000F3A5A"/>
    <w:rsid w:val="000F538E"/>
    <w:rsid w:val="00100036"/>
    <w:rsid w:val="00101AE7"/>
    <w:rsid w:val="0010242F"/>
    <w:rsid w:val="0010256C"/>
    <w:rsid w:val="00105A95"/>
    <w:rsid w:val="00105EAC"/>
    <w:rsid w:val="00111356"/>
    <w:rsid w:val="00114D52"/>
    <w:rsid w:val="00115652"/>
    <w:rsid w:val="00115F7D"/>
    <w:rsid w:val="0012234D"/>
    <w:rsid w:val="00122602"/>
    <w:rsid w:val="00123E4A"/>
    <w:rsid w:val="00124CB9"/>
    <w:rsid w:val="00124D3F"/>
    <w:rsid w:val="0012514F"/>
    <w:rsid w:val="001262C8"/>
    <w:rsid w:val="00130290"/>
    <w:rsid w:val="00132281"/>
    <w:rsid w:val="00133526"/>
    <w:rsid w:val="001337E6"/>
    <w:rsid w:val="00133A64"/>
    <w:rsid w:val="00135E3B"/>
    <w:rsid w:val="001360A1"/>
    <w:rsid w:val="001438FA"/>
    <w:rsid w:val="00147008"/>
    <w:rsid w:val="0015088C"/>
    <w:rsid w:val="00152B72"/>
    <w:rsid w:val="00160E97"/>
    <w:rsid w:val="0016360D"/>
    <w:rsid w:val="00163BBE"/>
    <w:rsid w:val="00163D53"/>
    <w:rsid w:val="001647F5"/>
    <w:rsid w:val="00165783"/>
    <w:rsid w:val="001660D4"/>
    <w:rsid w:val="001703E0"/>
    <w:rsid w:val="00176232"/>
    <w:rsid w:val="001817F9"/>
    <w:rsid w:val="00183A28"/>
    <w:rsid w:val="00187C8C"/>
    <w:rsid w:val="00194562"/>
    <w:rsid w:val="00195AA6"/>
    <w:rsid w:val="00195C86"/>
    <w:rsid w:val="0019641F"/>
    <w:rsid w:val="001A0E86"/>
    <w:rsid w:val="001A1BC8"/>
    <w:rsid w:val="001A3FA1"/>
    <w:rsid w:val="001A4128"/>
    <w:rsid w:val="001B1249"/>
    <w:rsid w:val="001B35EF"/>
    <w:rsid w:val="001B6C5B"/>
    <w:rsid w:val="001C0F79"/>
    <w:rsid w:val="001C1D42"/>
    <w:rsid w:val="001C2DBA"/>
    <w:rsid w:val="001C3616"/>
    <w:rsid w:val="001C4475"/>
    <w:rsid w:val="001C7D32"/>
    <w:rsid w:val="001D0030"/>
    <w:rsid w:val="001D1AAA"/>
    <w:rsid w:val="001D38EF"/>
    <w:rsid w:val="001D77E2"/>
    <w:rsid w:val="001E2CF8"/>
    <w:rsid w:val="001E68F7"/>
    <w:rsid w:val="001F082B"/>
    <w:rsid w:val="001F0E37"/>
    <w:rsid w:val="001F4D88"/>
    <w:rsid w:val="001F5B0B"/>
    <w:rsid w:val="001F5FFB"/>
    <w:rsid w:val="00200C54"/>
    <w:rsid w:val="0020719B"/>
    <w:rsid w:val="002079FD"/>
    <w:rsid w:val="00207C16"/>
    <w:rsid w:val="00213163"/>
    <w:rsid w:val="002165DE"/>
    <w:rsid w:val="00217BC7"/>
    <w:rsid w:val="00220618"/>
    <w:rsid w:val="00223595"/>
    <w:rsid w:val="002236C8"/>
    <w:rsid w:val="002245AB"/>
    <w:rsid w:val="00225342"/>
    <w:rsid w:val="002273F1"/>
    <w:rsid w:val="00231681"/>
    <w:rsid w:val="00232B8A"/>
    <w:rsid w:val="00232E6B"/>
    <w:rsid w:val="00234D15"/>
    <w:rsid w:val="00235E04"/>
    <w:rsid w:val="00242C6E"/>
    <w:rsid w:val="002436DA"/>
    <w:rsid w:val="0024486E"/>
    <w:rsid w:val="00245BBE"/>
    <w:rsid w:val="00250F4B"/>
    <w:rsid w:val="002520E7"/>
    <w:rsid w:val="00252C40"/>
    <w:rsid w:val="00253CD8"/>
    <w:rsid w:val="00256EDA"/>
    <w:rsid w:val="002574B5"/>
    <w:rsid w:val="00260EDE"/>
    <w:rsid w:val="0026227B"/>
    <w:rsid w:val="0027019B"/>
    <w:rsid w:val="002714C4"/>
    <w:rsid w:val="002719A9"/>
    <w:rsid w:val="00273CB7"/>
    <w:rsid w:val="00275457"/>
    <w:rsid w:val="00275C3D"/>
    <w:rsid w:val="002807A8"/>
    <w:rsid w:val="00281694"/>
    <w:rsid w:val="002861A8"/>
    <w:rsid w:val="002942E6"/>
    <w:rsid w:val="0029574B"/>
    <w:rsid w:val="00297F1E"/>
    <w:rsid w:val="002A1159"/>
    <w:rsid w:val="002A3154"/>
    <w:rsid w:val="002A3AAC"/>
    <w:rsid w:val="002A50FB"/>
    <w:rsid w:val="002A68C4"/>
    <w:rsid w:val="002A7394"/>
    <w:rsid w:val="002B073C"/>
    <w:rsid w:val="002B112D"/>
    <w:rsid w:val="002B1318"/>
    <w:rsid w:val="002B1A48"/>
    <w:rsid w:val="002B2FAF"/>
    <w:rsid w:val="002B3445"/>
    <w:rsid w:val="002B4964"/>
    <w:rsid w:val="002B5FEB"/>
    <w:rsid w:val="002B6623"/>
    <w:rsid w:val="002B78EA"/>
    <w:rsid w:val="002C3FCA"/>
    <w:rsid w:val="002C5653"/>
    <w:rsid w:val="002C7121"/>
    <w:rsid w:val="002D0232"/>
    <w:rsid w:val="002D02EA"/>
    <w:rsid w:val="002D1F1F"/>
    <w:rsid w:val="002D2387"/>
    <w:rsid w:val="002D2D97"/>
    <w:rsid w:val="002D322E"/>
    <w:rsid w:val="002D3904"/>
    <w:rsid w:val="002D6B51"/>
    <w:rsid w:val="002D6E20"/>
    <w:rsid w:val="002D6E52"/>
    <w:rsid w:val="002D72CF"/>
    <w:rsid w:val="002E0BF6"/>
    <w:rsid w:val="002E5453"/>
    <w:rsid w:val="002E59D4"/>
    <w:rsid w:val="002F12E8"/>
    <w:rsid w:val="002F38E7"/>
    <w:rsid w:val="002F39AB"/>
    <w:rsid w:val="002F4017"/>
    <w:rsid w:val="002F5C69"/>
    <w:rsid w:val="002F6E35"/>
    <w:rsid w:val="0030175E"/>
    <w:rsid w:val="00302386"/>
    <w:rsid w:val="003026C0"/>
    <w:rsid w:val="0030331C"/>
    <w:rsid w:val="0030381D"/>
    <w:rsid w:val="00306631"/>
    <w:rsid w:val="003171A7"/>
    <w:rsid w:val="00320E56"/>
    <w:rsid w:val="0032164B"/>
    <w:rsid w:val="00321867"/>
    <w:rsid w:val="003223F7"/>
    <w:rsid w:val="00322CAA"/>
    <w:rsid w:val="003257B3"/>
    <w:rsid w:val="00325919"/>
    <w:rsid w:val="00325B1C"/>
    <w:rsid w:val="00331039"/>
    <w:rsid w:val="00333610"/>
    <w:rsid w:val="00337AA1"/>
    <w:rsid w:val="00344222"/>
    <w:rsid w:val="00344B9E"/>
    <w:rsid w:val="00346B52"/>
    <w:rsid w:val="00346EC2"/>
    <w:rsid w:val="00347271"/>
    <w:rsid w:val="00350997"/>
    <w:rsid w:val="00351502"/>
    <w:rsid w:val="003522CA"/>
    <w:rsid w:val="00352623"/>
    <w:rsid w:val="003534BB"/>
    <w:rsid w:val="0035402F"/>
    <w:rsid w:val="0035550A"/>
    <w:rsid w:val="00355923"/>
    <w:rsid w:val="00357747"/>
    <w:rsid w:val="00362CB6"/>
    <w:rsid w:val="00363094"/>
    <w:rsid w:val="003633B7"/>
    <w:rsid w:val="00363F58"/>
    <w:rsid w:val="00363F5F"/>
    <w:rsid w:val="00366072"/>
    <w:rsid w:val="00367AB0"/>
    <w:rsid w:val="00371F9D"/>
    <w:rsid w:val="003767C7"/>
    <w:rsid w:val="00380AD4"/>
    <w:rsid w:val="00383790"/>
    <w:rsid w:val="00384BA8"/>
    <w:rsid w:val="003861AF"/>
    <w:rsid w:val="003870D6"/>
    <w:rsid w:val="00392C6B"/>
    <w:rsid w:val="00392E35"/>
    <w:rsid w:val="0039372E"/>
    <w:rsid w:val="00394230"/>
    <w:rsid w:val="00397D73"/>
    <w:rsid w:val="00397DEE"/>
    <w:rsid w:val="003A119F"/>
    <w:rsid w:val="003A1E4C"/>
    <w:rsid w:val="003A48B2"/>
    <w:rsid w:val="003A732F"/>
    <w:rsid w:val="003B041F"/>
    <w:rsid w:val="003B264E"/>
    <w:rsid w:val="003B62CE"/>
    <w:rsid w:val="003C15E2"/>
    <w:rsid w:val="003C1CF2"/>
    <w:rsid w:val="003C6BAB"/>
    <w:rsid w:val="003C6E8F"/>
    <w:rsid w:val="003D0188"/>
    <w:rsid w:val="003D3826"/>
    <w:rsid w:val="003D3D7B"/>
    <w:rsid w:val="003D403F"/>
    <w:rsid w:val="003D4711"/>
    <w:rsid w:val="003D5760"/>
    <w:rsid w:val="003D576C"/>
    <w:rsid w:val="003D6B1B"/>
    <w:rsid w:val="003D7676"/>
    <w:rsid w:val="003D776F"/>
    <w:rsid w:val="003E272B"/>
    <w:rsid w:val="003E408B"/>
    <w:rsid w:val="003E44FC"/>
    <w:rsid w:val="003E4779"/>
    <w:rsid w:val="003E5F12"/>
    <w:rsid w:val="003F1FA3"/>
    <w:rsid w:val="003F2F89"/>
    <w:rsid w:val="003F5F25"/>
    <w:rsid w:val="0040205E"/>
    <w:rsid w:val="0040684E"/>
    <w:rsid w:val="004068AC"/>
    <w:rsid w:val="0041229D"/>
    <w:rsid w:val="004132C7"/>
    <w:rsid w:val="00413A95"/>
    <w:rsid w:val="004141D9"/>
    <w:rsid w:val="00420DFE"/>
    <w:rsid w:val="0042490F"/>
    <w:rsid w:val="00425497"/>
    <w:rsid w:val="0042691A"/>
    <w:rsid w:val="00430E85"/>
    <w:rsid w:val="00433DEE"/>
    <w:rsid w:val="0043592A"/>
    <w:rsid w:val="00440369"/>
    <w:rsid w:val="004406F4"/>
    <w:rsid w:val="00443A31"/>
    <w:rsid w:val="00445B57"/>
    <w:rsid w:val="0044680A"/>
    <w:rsid w:val="00446FB2"/>
    <w:rsid w:val="00447EAD"/>
    <w:rsid w:val="00453956"/>
    <w:rsid w:val="00453BAB"/>
    <w:rsid w:val="004549FE"/>
    <w:rsid w:val="00460D3C"/>
    <w:rsid w:val="00460E9C"/>
    <w:rsid w:val="0046248C"/>
    <w:rsid w:val="00463869"/>
    <w:rsid w:val="00464E0E"/>
    <w:rsid w:val="00465DA8"/>
    <w:rsid w:val="00466EDA"/>
    <w:rsid w:val="004678F9"/>
    <w:rsid w:val="00470483"/>
    <w:rsid w:val="004707E1"/>
    <w:rsid w:val="00471D24"/>
    <w:rsid w:val="004721D1"/>
    <w:rsid w:val="00474B23"/>
    <w:rsid w:val="00475C23"/>
    <w:rsid w:val="00477562"/>
    <w:rsid w:val="00477A74"/>
    <w:rsid w:val="0048039B"/>
    <w:rsid w:val="00481970"/>
    <w:rsid w:val="00481D28"/>
    <w:rsid w:val="00482ACF"/>
    <w:rsid w:val="004833B9"/>
    <w:rsid w:val="00483493"/>
    <w:rsid w:val="00483DD8"/>
    <w:rsid w:val="00484381"/>
    <w:rsid w:val="00486151"/>
    <w:rsid w:val="004943B4"/>
    <w:rsid w:val="00496810"/>
    <w:rsid w:val="00497A08"/>
    <w:rsid w:val="004A077B"/>
    <w:rsid w:val="004A1B2A"/>
    <w:rsid w:val="004A3421"/>
    <w:rsid w:val="004A362A"/>
    <w:rsid w:val="004A3744"/>
    <w:rsid w:val="004A4F0F"/>
    <w:rsid w:val="004A5702"/>
    <w:rsid w:val="004B1B5D"/>
    <w:rsid w:val="004B27FC"/>
    <w:rsid w:val="004B2F34"/>
    <w:rsid w:val="004C38DF"/>
    <w:rsid w:val="004C751C"/>
    <w:rsid w:val="004D0A13"/>
    <w:rsid w:val="004D3C89"/>
    <w:rsid w:val="004D6DDE"/>
    <w:rsid w:val="004E2879"/>
    <w:rsid w:val="004E4D49"/>
    <w:rsid w:val="004E738B"/>
    <w:rsid w:val="004E781D"/>
    <w:rsid w:val="004F1ACB"/>
    <w:rsid w:val="004F290A"/>
    <w:rsid w:val="004F395E"/>
    <w:rsid w:val="004F39CF"/>
    <w:rsid w:val="004F45D6"/>
    <w:rsid w:val="004F668E"/>
    <w:rsid w:val="004F682D"/>
    <w:rsid w:val="005013D4"/>
    <w:rsid w:val="00501DA3"/>
    <w:rsid w:val="005030F1"/>
    <w:rsid w:val="00503642"/>
    <w:rsid w:val="005042B1"/>
    <w:rsid w:val="00504A5F"/>
    <w:rsid w:val="0050503C"/>
    <w:rsid w:val="00511390"/>
    <w:rsid w:val="00513547"/>
    <w:rsid w:val="00513909"/>
    <w:rsid w:val="00522A07"/>
    <w:rsid w:val="005252D9"/>
    <w:rsid w:val="00527FAE"/>
    <w:rsid w:val="0053163A"/>
    <w:rsid w:val="00531AE4"/>
    <w:rsid w:val="0053514B"/>
    <w:rsid w:val="00536A47"/>
    <w:rsid w:val="00542FF8"/>
    <w:rsid w:val="005447EE"/>
    <w:rsid w:val="00545EC4"/>
    <w:rsid w:val="00547088"/>
    <w:rsid w:val="0055309E"/>
    <w:rsid w:val="0055319C"/>
    <w:rsid w:val="00554AE6"/>
    <w:rsid w:val="005579C2"/>
    <w:rsid w:val="00557DD9"/>
    <w:rsid w:val="00560DBC"/>
    <w:rsid w:val="00561B9C"/>
    <w:rsid w:val="00561D05"/>
    <w:rsid w:val="00561D91"/>
    <w:rsid w:val="0056719B"/>
    <w:rsid w:val="005701AD"/>
    <w:rsid w:val="00571EEC"/>
    <w:rsid w:val="00575C5D"/>
    <w:rsid w:val="00581409"/>
    <w:rsid w:val="00581F18"/>
    <w:rsid w:val="00583A64"/>
    <w:rsid w:val="00583F28"/>
    <w:rsid w:val="0058572D"/>
    <w:rsid w:val="00587F66"/>
    <w:rsid w:val="00590941"/>
    <w:rsid w:val="00591CE8"/>
    <w:rsid w:val="00592207"/>
    <w:rsid w:val="00595D50"/>
    <w:rsid w:val="00596437"/>
    <w:rsid w:val="00597BD8"/>
    <w:rsid w:val="005A1139"/>
    <w:rsid w:val="005A3445"/>
    <w:rsid w:val="005A4359"/>
    <w:rsid w:val="005A4AA7"/>
    <w:rsid w:val="005B1BFC"/>
    <w:rsid w:val="005B2AA6"/>
    <w:rsid w:val="005B4EB2"/>
    <w:rsid w:val="005B5F2A"/>
    <w:rsid w:val="005B74C4"/>
    <w:rsid w:val="005C2C49"/>
    <w:rsid w:val="005C3E98"/>
    <w:rsid w:val="005C3FBB"/>
    <w:rsid w:val="005C596C"/>
    <w:rsid w:val="005C691D"/>
    <w:rsid w:val="005C7641"/>
    <w:rsid w:val="005D5AD3"/>
    <w:rsid w:val="005E0202"/>
    <w:rsid w:val="005E3CC5"/>
    <w:rsid w:val="005E40C3"/>
    <w:rsid w:val="005E5686"/>
    <w:rsid w:val="005E5905"/>
    <w:rsid w:val="005F0781"/>
    <w:rsid w:val="005F2516"/>
    <w:rsid w:val="005F44FC"/>
    <w:rsid w:val="00602167"/>
    <w:rsid w:val="0060349B"/>
    <w:rsid w:val="0060439E"/>
    <w:rsid w:val="00605B7D"/>
    <w:rsid w:val="00606C70"/>
    <w:rsid w:val="00610B28"/>
    <w:rsid w:val="006111D9"/>
    <w:rsid w:val="006124A1"/>
    <w:rsid w:val="0061786F"/>
    <w:rsid w:val="0062184C"/>
    <w:rsid w:val="00623309"/>
    <w:rsid w:val="006301A9"/>
    <w:rsid w:val="0063021E"/>
    <w:rsid w:val="00631A80"/>
    <w:rsid w:val="00631AAB"/>
    <w:rsid w:val="0063352D"/>
    <w:rsid w:val="0063398B"/>
    <w:rsid w:val="0063732E"/>
    <w:rsid w:val="00641BAA"/>
    <w:rsid w:val="00642B67"/>
    <w:rsid w:val="006451BC"/>
    <w:rsid w:val="00645F3D"/>
    <w:rsid w:val="00647A19"/>
    <w:rsid w:val="006508BF"/>
    <w:rsid w:val="00651ADF"/>
    <w:rsid w:val="00651DDE"/>
    <w:rsid w:val="00654052"/>
    <w:rsid w:val="00660399"/>
    <w:rsid w:val="00660955"/>
    <w:rsid w:val="00664428"/>
    <w:rsid w:val="00666A7F"/>
    <w:rsid w:val="0066761A"/>
    <w:rsid w:val="00674959"/>
    <w:rsid w:val="00676067"/>
    <w:rsid w:val="00677D0D"/>
    <w:rsid w:val="006802D8"/>
    <w:rsid w:val="006830E9"/>
    <w:rsid w:val="00686AAB"/>
    <w:rsid w:val="006870AD"/>
    <w:rsid w:val="00687958"/>
    <w:rsid w:val="006943F3"/>
    <w:rsid w:val="006946DD"/>
    <w:rsid w:val="00694AC7"/>
    <w:rsid w:val="00695E01"/>
    <w:rsid w:val="006A6E24"/>
    <w:rsid w:val="006B09EA"/>
    <w:rsid w:val="006B5CEF"/>
    <w:rsid w:val="006B6A50"/>
    <w:rsid w:val="006B7AFD"/>
    <w:rsid w:val="006C1560"/>
    <w:rsid w:val="006C15DA"/>
    <w:rsid w:val="006C19E1"/>
    <w:rsid w:val="006C2D70"/>
    <w:rsid w:val="006C36F2"/>
    <w:rsid w:val="006D0567"/>
    <w:rsid w:val="006D5456"/>
    <w:rsid w:val="006D6BF2"/>
    <w:rsid w:val="006E01AA"/>
    <w:rsid w:val="006E1289"/>
    <w:rsid w:val="006E66C8"/>
    <w:rsid w:val="006E7C96"/>
    <w:rsid w:val="006F13AC"/>
    <w:rsid w:val="006F2190"/>
    <w:rsid w:val="006F4177"/>
    <w:rsid w:val="006F5FDA"/>
    <w:rsid w:val="00702BF5"/>
    <w:rsid w:val="0070561B"/>
    <w:rsid w:val="00707CE4"/>
    <w:rsid w:val="00712972"/>
    <w:rsid w:val="00714136"/>
    <w:rsid w:val="0071465B"/>
    <w:rsid w:val="00714E49"/>
    <w:rsid w:val="00720DE3"/>
    <w:rsid w:val="00724233"/>
    <w:rsid w:val="0072495D"/>
    <w:rsid w:val="00726861"/>
    <w:rsid w:val="0073502A"/>
    <w:rsid w:val="00736CEA"/>
    <w:rsid w:val="00741447"/>
    <w:rsid w:val="00742277"/>
    <w:rsid w:val="0074514A"/>
    <w:rsid w:val="00746E86"/>
    <w:rsid w:val="0075099E"/>
    <w:rsid w:val="00751368"/>
    <w:rsid w:val="007544E7"/>
    <w:rsid w:val="0075517F"/>
    <w:rsid w:val="0075638C"/>
    <w:rsid w:val="00760777"/>
    <w:rsid w:val="007616D2"/>
    <w:rsid w:val="00764172"/>
    <w:rsid w:val="00765630"/>
    <w:rsid w:val="007669A3"/>
    <w:rsid w:val="00766B55"/>
    <w:rsid w:val="00770352"/>
    <w:rsid w:val="00772DD3"/>
    <w:rsid w:val="00774D99"/>
    <w:rsid w:val="007752F4"/>
    <w:rsid w:val="007757D6"/>
    <w:rsid w:val="00775BFB"/>
    <w:rsid w:val="00775D0D"/>
    <w:rsid w:val="007776A7"/>
    <w:rsid w:val="007808A1"/>
    <w:rsid w:val="0078232A"/>
    <w:rsid w:val="00784DCE"/>
    <w:rsid w:val="007922A0"/>
    <w:rsid w:val="00795467"/>
    <w:rsid w:val="00795FF4"/>
    <w:rsid w:val="00797695"/>
    <w:rsid w:val="007A43D8"/>
    <w:rsid w:val="007A5D16"/>
    <w:rsid w:val="007B1025"/>
    <w:rsid w:val="007B1BEA"/>
    <w:rsid w:val="007B55A8"/>
    <w:rsid w:val="007C0AC3"/>
    <w:rsid w:val="007C0BAE"/>
    <w:rsid w:val="007C247E"/>
    <w:rsid w:val="007C2485"/>
    <w:rsid w:val="007C26CB"/>
    <w:rsid w:val="007C2B50"/>
    <w:rsid w:val="007C3CBA"/>
    <w:rsid w:val="007C3DB1"/>
    <w:rsid w:val="007C4548"/>
    <w:rsid w:val="007C5BF6"/>
    <w:rsid w:val="007C7EAA"/>
    <w:rsid w:val="007D21A4"/>
    <w:rsid w:val="007D24CF"/>
    <w:rsid w:val="007D4DE7"/>
    <w:rsid w:val="007D7A71"/>
    <w:rsid w:val="007E024D"/>
    <w:rsid w:val="007E0D83"/>
    <w:rsid w:val="007E1A6E"/>
    <w:rsid w:val="007F06A4"/>
    <w:rsid w:val="007F0CE3"/>
    <w:rsid w:val="007F121F"/>
    <w:rsid w:val="007F26F8"/>
    <w:rsid w:val="007F274E"/>
    <w:rsid w:val="008009D5"/>
    <w:rsid w:val="008031D5"/>
    <w:rsid w:val="00807A9D"/>
    <w:rsid w:val="0082785A"/>
    <w:rsid w:val="00833FDA"/>
    <w:rsid w:val="00835810"/>
    <w:rsid w:val="00841ABE"/>
    <w:rsid w:val="00844EA9"/>
    <w:rsid w:val="0084536C"/>
    <w:rsid w:val="0085105B"/>
    <w:rsid w:val="00851C86"/>
    <w:rsid w:val="00852D27"/>
    <w:rsid w:val="00852DE7"/>
    <w:rsid w:val="008571B0"/>
    <w:rsid w:val="00864128"/>
    <w:rsid w:val="00867B27"/>
    <w:rsid w:val="0087368A"/>
    <w:rsid w:val="00873832"/>
    <w:rsid w:val="00880985"/>
    <w:rsid w:val="00883CE0"/>
    <w:rsid w:val="00891AB4"/>
    <w:rsid w:val="0089297E"/>
    <w:rsid w:val="00892E22"/>
    <w:rsid w:val="00897264"/>
    <w:rsid w:val="008973F4"/>
    <w:rsid w:val="008A0590"/>
    <w:rsid w:val="008A0B29"/>
    <w:rsid w:val="008A2F93"/>
    <w:rsid w:val="008B000A"/>
    <w:rsid w:val="008B2893"/>
    <w:rsid w:val="008B35A7"/>
    <w:rsid w:val="008B406A"/>
    <w:rsid w:val="008B46B8"/>
    <w:rsid w:val="008B5973"/>
    <w:rsid w:val="008B5DCF"/>
    <w:rsid w:val="008B6E3B"/>
    <w:rsid w:val="008C3414"/>
    <w:rsid w:val="008C4082"/>
    <w:rsid w:val="008C6C32"/>
    <w:rsid w:val="008C6E04"/>
    <w:rsid w:val="008D5772"/>
    <w:rsid w:val="008D7D63"/>
    <w:rsid w:val="008E0EC3"/>
    <w:rsid w:val="008E2A4F"/>
    <w:rsid w:val="008E402C"/>
    <w:rsid w:val="008E6108"/>
    <w:rsid w:val="008E6560"/>
    <w:rsid w:val="008E7021"/>
    <w:rsid w:val="008E7C9D"/>
    <w:rsid w:val="008F5CAF"/>
    <w:rsid w:val="008F7D24"/>
    <w:rsid w:val="009034C5"/>
    <w:rsid w:val="00904A5F"/>
    <w:rsid w:val="00910191"/>
    <w:rsid w:val="009121F0"/>
    <w:rsid w:val="00917F10"/>
    <w:rsid w:val="009208F8"/>
    <w:rsid w:val="009221B0"/>
    <w:rsid w:val="00925AC4"/>
    <w:rsid w:val="0092717D"/>
    <w:rsid w:val="009279BB"/>
    <w:rsid w:val="009308AC"/>
    <w:rsid w:val="00932A49"/>
    <w:rsid w:val="009334EB"/>
    <w:rsid w:val="00933EC4"/>
    <w:rsid w:val="009342BA"/>
    <w:rsid w:val="009369AB"/>
    <w:rsid w:val="0094008E"/>
    <w:rsid w:val="0094287C"/>
    <w:rsid w:val="009437B1"/>
    <w:rsid w:val="00946A1D"/>
    <w:rsid w:val="00950ADF"/>
    <w:rsid w:val="00950FC8"/>
    <w:rsid w:val="009518A4"/>
    <w:rsid w:val="00970309"/>
    <w:rsid w:val="00970675"/>
    <w:rsid w:val="00971082"/>
    <w:rsid w:val="009738B5"/>
    <w:rsid w:val="00973D36"/>
    <w:rsid w:val="00977431"/>
    <w:rsid w:val="009820C8"/>
    <w:rsid w:val="0098283A"/>
    <w:rsid w:val="00983A44"/>
    <w:rsid w:val="00985FA3"/>
    <w:rsid w:val="00986411"/>
    <w:rsid w:val="00987F60"/>
    <w:rsid w:val="009901C2"/>
    <w:rsid w:val="00990FFF"/>
    <w:rsid w:val="00991132"/>
    <w:rsid w:val="00992B26"/>
    <w:rsid w:val="00993316"/>
    <w:rsid w:val="00997E3D"/>
    <w:rsid w:val="009A0241"/>
    <w:rsid w:val="009A2CE5"/>
    <w:rsid w:val="009A3E6B"/>
    <w:rsid w:val="009A7681"/>
    <w:rsid w:val="009B167D"/>
    <w:rsid w:val="009B2234"/>
    <w:rsid w:val="009B4F06"/>
    <w:rsid w:val="009B5CA3"/>
    <w:rsid w:val="009B735B"/>
    <w:rsid w:val="009B7A88"/>
    <w:rsid w:val="009C0391"/>
    <w:rsid w:val="009C70EB"/>
    <w:rsid w:val="009C7409"/>
    <w:rsid w:val="009D4291"/>
    <w:rsid w:val="009E0AB7"/>
    <w:rsid w:val="009E1EE6"/>
    <w:rsid w:val="009F445E"/>
    <w:rsid w:val="009F560B"/>
    <w:rsid w:val="009F563D"/>
    <w:rsid w:val="009F5CFD"/>
    <w:rsid w:val="009F5D2A"/>
    <w:rsid w:val="009F6CBA"/>
    <w:rsid w:val="009F7319"/>
    <w:rsid w:val="00A01186"/>
    <w:rsid w:val="00A0138F"/>
    <w:rsid w:val="00A01BA1"/>
    <w:rsid w:val="00A03B0D"/>
    <w:rsid w:val="00A04C60"/>
    <w:rsid w:val="00A05839"/>
    <w:rsid w:val="00A06B52"/>
    <w:rsid w:val="00A11AA2"/>
    <w:rsid w:val="00A139B9"/>
    <w:rsid w:val="00A14FBC"/>
    <w:rsid w:val="00A22F33"/>
    <w:rsid w:val="00A2731E"/>
    <w:rsid w:val="00A27925"/>
    <w:rsid w:val="00A33534"/>
    <w:rsid w:val="00A34EBF"/>
    <w:rsid w:val="00A40DB4"/>
    <w:rsid w:val="00A442A2"/>
    <w:rsid w:val="00A44E16"/>
    <w:rsid w:val="00A46ED9"/>
    <w:rsid w:val="00A47980"/>
    <w:rsid w:val="00A517DE"/>
    <w:rsid w:val="00A53C85"/>
    <w:rsid w:val="00A5473C"/>
    <w:rsid w:val="00A576A9"/>
    <w:rsid w:val="00A6073D"/>
    <w:rsid w:val="00A6335D"/>
    <w:rsid w:val="00A65577"/>
    <w:rsid w:val="00A67CB6"/>
    <w:rsid w:val="00A733AC"/>
    <w:rsid w:val="00A73867"/>
    <w:rsid w:val="00A73D09"/>
    <w:rsid w:val="00A770FE"/>
    <w:rsid w:val="00A82587"/>
    <w:rsid w:val="00A8262D"/>
    <w:rsid w:val="00A82E28"/>
    <w:rsid w:val="00A836C4"/>
    <w:rsid w:val="00A83F25"/>
    <w:rsid w:val="00A863C1"/>
    <w:rsid w:val="00A86C20"/>
    <w:rsid w:val="00A873FB"/>
    <w:rsid w:val="00A8771E"/>
    <w:rsid w:val="00A92A73"/>
    <w:rsid w:val="00A9592A"/>
    <w:rsid w:val="00A95EF8"/>
    <w:rsid w:val="00A977F8"/>
    <w:rsid w:val="00AA0CC1"/>
    <w:rsid w:val="00AA0F82"/>
    <w:rsid w:val="00AA111A"/>
    <w:rsid w:val="00AA4A71"/>
    <w:rsid w:val="00AA515C"/>
    <w:rsid w:val="00AA6FF3"/>
    <w:rsid w:val="00AB066C"/>
    <w:rsid w:val="00AB1357"/>
    <w:rsid w:val="00AB1B0B"/>
    <w:rsid w:val="00AB2F50"/>
    <w:rsid w:val="00AB4AA1"/>
    <w:rsid w:val="00AB6A79"/>
    <w:rsid w:val="00AC2013"/>
    <w:rsid w:val="00AC3F39"/>
    <w:rsid w:val="00AD254D"/>
    <w:rsid w:val="00AD7AE7"/>
    <w:rsid w:val="00AE066D"/>
    <w:rsid w:val="00AE2BB4"/>
    <w:rsid w:val="00AE474C"/>
    <w:rsid w:val="00AE63B6"/>
    <w:rsid w:val="00AE69C7"/>
    <w:rsid w:val="00AF2FDA"/>
    <w:rsid w:val="00AF3623"/>
    <w:rsid w:val="00AF47A0"/>
    <w:rsid w:val="00B01337"/>
    <w:rsid w:val="00B02B95"/>
    <w:rsid w:val="00B07D12"/>
    <w:rsid w:val="00B11487"/>
    <w:rsid w:val="00B15268"/>
    <w:rsid w:val="00B15FB5"/>
    <w:rsid w:val="00B165D0"/>
    <w:rsid w:val="00B16F7F"/>
    <w:rsid w:val="00B173F8"/>
    <w:rsid w:val="00B2317E"/>
    <w:rsid w:val="00B25358"/>
    <w:rsid w:val="00B25E10"/>
    <w:rsid w:val="00B26BB4"/>
    <w:rsid w:val="00B270D9"/>
    <w:rsid w:val="00B34000"/>
    <w:rsid w:val="00B34183"/>
    <w:rsid w:val="00B360E3"/>
    <w:rsid w:val="00B40627"/>
    <w:rsid w:val="00B409B6"/>
    <w:rsid w:val="00B40EDC"/>
    <w:rsid w:val="00B42EDB"/>
    <w:rsid w:val="00B52FDE"/>
    <w:rsid w:val="00B53D57"/>
    <w:rsid w:val="00B54504"/>
    <w:rsid w:val="00B56B89"/>
    <w:rsid w:val="00B5734D"/>
    <w:rsid w:val="00B61AFE"/>
    <w:rsid w:val="00B72589"/>
    <w:rsid w:val="00B775B9"/>
    <w:rsid w:val="00B81CFC"/>
    <w:rsid w:val="00B825BA"/>
    <w:rsid w:val="00B833EB"/>
    <w:rsid w:val="00B87094"/>
    <w:rsid w:val="00B91681"/>
    <w:rsid w:val="00B94BB7"/>
    <w:rsid w:val="00B94E81"/>
    <w:rsid w:val="00B95969"/>
    <w:rsid w:val="00B96C28"/>
    <w:rsid w:val="00BA0449"/>
    <w:rsid w:val="00BA064C"/>
    <w:rsid w:val="00BA44A0"/>
    <w:rsid w:val="00BA4F86"/>
    <w:rsid w:val="00BB25FF"/>
    <w:rsid w:val="00BB4F29"/>
    <w:rsid w:val="00BB5017"/>
    <w:rsid w:val="00BC0E02"/>
    <w:rsid w:val="00BC4254"/>
    <w:rsid w:val="00BC4DDF"/>
    <w:rsid w:val="00BC525B"/>
    <w:rsid w:val="00BC64DB"/>
    <w:rsid w:val="00BC7D6E"/>
    <w:rsid w:val="00BD0101"/>
    <w:rsid w:val="00BD173B"/>
    <w:rsid w:val="00BD1E3E"/>
    <w:rsid w:val="00BD54CB"/>
    <w:rsid w:val="00BE1E79"/>
    <w:rsid w:val="00BE4EBB"/>
    <w:rsid w:val="00BE5BED"/>
    <w:rsid w:val="00BE6A5B"/>
    <w:rsid w:val="00BF52C3"/>
    <w:rsid w:val="00BF5556"/>
    <w:rsid w:val="00BF66F0"/>
    <w:rsid w:val="00BF7790"/>
    <w:rsid w:val="00C03152"/>
    <w:rsid w:val="00C04B00"/>
    <w:rsid w:val="00C04C5A"/>
    <w:rsid w:val="00C05466"/>
    <w:rsid w:val="00C05F6F"/>
    <w:rsid w:val="00C073DA"/>
    <w:rsid w:val="00C1143F"/>
    <w:rsid w:val="00C128F1"/>
    <w:rsid w:val="00C13AC6"/>
    <w:rsid w:val="00C160A1"/>
    <w:rsid w:val="00C17FF9"/>
    <w:rsid w:val="00C24078"/>
    <w:rsid w:val="00C2476C"/>
    <w:rsid w:val="00C2753F"/>
    <w:rsid w:val="00C31208"/>
    <w:rsid w:val="00C3356C"/>
    <w:rsid w:val="00C34097"/>
    <w:rsid w:val="00C35BB5"/>
    <w:rsid w:val="00C41D52"/>
    <w:rsid w:val="00C42663"/>
    <w:rsid w:val="00C43D6A"/>
    <w:rsid w:val="00C4637B"/>
    <w:rsid w:val="00C5280E"/>
    <w:rsid w:val="00C52C08"/>
    <w:rsid w:val="00C53599"/>
    <w:rsid w:val="00C53F70"/>
    <w:rsid w:val="00C5461A"/>
    <w:rsid w:val="00C57371"/>
    <w:rsid w:val="00C57F62"/>
    <w:rsid w:val="00C63803"/>
    <w:rsid w:val="00C66F23"/>
    <w:rsid w:val="00C67264"/>
    <w:rsid w:val="00C701C2"/>
    <w:rsid w:val="00C748D5"/>
    <w:rsid w:val="00C755F7"/>
    <w:rsid w:val="00C764E0"/>
    <w:rsid w:val="00C76BD9"/>
    <w:rsid w:val="00C80C7B"/>
    <w:rsid w:val="00C824EB"/>
    <w:rsid w:val="00C83383"/>
    <w:rsid w:val="00C83F63"/>
    <w:rsid w:val="00C85D65"/>
    <w:rsid w:val="00C8625C"/>
    <w:rsid w:val="00C91125"/>
    <w:rsid w:val="00C91729"/>
    <w:rsid w:val="00C979DB"/>
    <w:rsid w:val="00CA29F5"/>
    <w:rsid w:val="00CA35A9"/>
    <w:rsid w:val="00CA3BAD"/>
    <w:rsid w:val="00CA6588"/>
    <w:rsid w:val="00CA65E3"/>
    <w:rsid w:val="00CB0223"/>
    <w:rsid w:val="00CB2CDB"/>
    <w:rsid w:val="00CB4E54"/>
    <w:rsid w:val="00CB50D2"/>
    <w:rsid w:val="00CB5C41"/>
    <w:rsid w:val="00CB7B08"/>
    <w:rsid w:val="00CC35E3"/>
    <w:rsid w:val="00CC4A18"/>
    <w:rsid w:val="00CC7486"/>
    <w:rsid w:val="00CD2B49"/>
    <w:rsid w:val="00CD63BA"/>
    <w:rsid w:val="00CE434F"/>
    <w:rsid w:val="00CE4CA1"/>
    <w:rsid w:val="00CE637A"/>
    <w:rsid w:val="00CE7D2A"/>
    <w:rsid w:val="00CF155C"/>
    <w:rsid w:val="00CF1A5F"/>
    <w:rsid w:val="00CF3E24"/>
    <w:rsid w:val="00CF5BC3"/>
    <w:rsid w:val="00CF6BD3"/>
    <w:rsid w:val="00D0051B"/>
    <w:rsid w:val="00D017F3"/>
    <w:rsid w:val="00D0212D"/>
    <w:rsid w:val="00D06EBC"/>
    <w:rsid w:val="00D10D31"/>
    <w:rsid w:val="00D125D6"/>
    <w:rsid w:val="00D129A8"/>
    <w:rsid w:val="00D14CF3"/>
    <w:rsid w:val="00D158F8"/>
    <w:rsid w:val="00D16507"/>
    <w:rsid w:val="00D1686E"/>
    <w:rsid w:val="00D207AF"/>
    <w:rsid w:val="00D20A04"/>
    <w:rsid w:val="00D20E2E"/>
    <w:rsid w:val="00D242D9"/>
    <w:rsid w:val="00D25689"/>
    <w:rsid w:val="00D26C08"/>
    <w:rsid w:val="00D32B34"/>
    <w:rsid w:val="00D33EDE"/>
    <w:rsid w:val="00D3478F"/>
    <w:rsid w:val="00D350A0"/>
    <w:rsid w:val="00D36BF0"/>
    <w:rsid w:val="00D43B1C"/>
    <w:rsid w:val="00D5158A"/>
    <w:rsid w:val="00D52DD6"/>
    <w:rsid w:val="00D5369D"/>
    <w:rsid w:val="00D55846"/>
    <w:rsid w:val="00D57645"/>
    <w:rsid w:val="00D72007"/>
    <w:rsid w:val="00D72B39"/>
    <w:rsid w:val="00D72C1E"/>
    <w:rsid w:val="00D74BA0"/>
    <w:rsid w:val="00D75829"/>
    <w:rsid w:val="00D77729"/>
    <w:rsid w:val="00D80FD8"/>
    <w:rsid w:val="00D848EA"/>
    <w:rsid w:val="00D85272"/>
    <w:rsid w:val="00D85783"/>
    <w:rsid w:val="00D85F56"/>
    <w:rsid w:val="00D86828"/>
    <w:rsid w:val="00D904B9"/>
    <w:rsid w:val="00D93B68"/>
    <w:rsid w:val="00D93C63"/>
    <w:rsid w:val="00D96A65"/>
    <w:rsid w:val="00DA25F9"/>
    <w:rsid w:val="00DA2872"/>
    <w:rsid w:val="00DA5C30"/>
    <w:rsid w:val="00DA5F7A"/>
    <w:rsid w:val="00DA75BA"/>
    <w:rsid w:val="00DA7A21"/>
    <w:rsid w:val="00DB049B"/>
    <w:rsid w:val="00DB7983"/>
    <w:rsid w:val="00DB7D03"/>
    <w:rsid w:val="00DC3CAA"/>
    <w:rsid w:val="00DC4451"/>
    <w:rsid w:val="00DC56A1"/>
    <w:rsid w:val="00DC5D15"/>
    <w:rsid w:val="00DC79D6"/>
    <w:rsid w:val="00DD1041"/>
    <w:rsid w:val="00DD179F"/>
    <w:rsid w:val="00DD4BD0"/>
    <w:rsid w:val="00DD4DD4"/>
    <w:rsid w:val="00DE11BB"/>
    <w:rsid w:val="00DE6AC7"/>
    <w:rsid w:val="00DE6F2A"/>
    <w:rsid w:val="00DF1E07"/>
    <w:rsid w:val="00DF35CA"/>
    <w:rsid w:val="00DF438C"/>
    <w:rsid w:val="00DF5B2B"/>
    <w:rsid w:val="00DF6AC7"/>
    <w:rsid w:val="00DF741E"/>
    <w:rsid w:val="00E00264"/>
    <w:rsid w:val="00E05A72"/>
    <w:rsid w:val="00E06417"/>
    <w:rsid w:val="00E066D7"/>
    <w:rsid w:val="00E111C5"/>
    <w:rsid w:val="00E13A7D"/>
    <w:rsid w:val="00E14373"/>
    <w:rsid w:val="00E14C31"/>
    <w:rsid w:val="00E15EC0"/>
    <w:rsid w:val="00E22483"/>
    <w:rsid w:val="00E23C97"/>
    <w:rsid w:val="00E2497B"/>
    <w:rsid w:val="00E25B10"/>
    <w:rsid w:val="00E27A66"/>
    <w:rsid w:val="00E32730"/>
    <w:rsid w:val="00E366ED"/>
    <w:rsid w:val="00E3738D"/>
    <w:rsid w:val="00E4030E"/>
    <w:rsid w:val="00E42CD6"/>
    <w:rsid w:val="00E433CC"/>
    <w:rsid w:val="00E44A29"/>
    <w:rsid w:val="00E458EA"/>
    <w:rsid w:val="00E46F0F"/>
    <w:rsid w:val="00E52BDC"/>
    <w:rsid w:val="00E5326F"/>
    <w:rsid w:val="00E542B8"/>
    <w:rsid w:val="00E55ECA"/>
    <w:rsid w:val="00E5674D"/>
    <w:rsid w:val="00E613DF"/>
    <w:rsid w:val="00E6609A"/>
    <w:rsid w:val="00E66276"/>
    <w:rsid w:val="00E70D3A"/>
    <w:rsid w:val="00E727C5"/>
    <w:rsid w:val="00E73554"/>
    <w:rsid w:val="00E7496D"/>
    <w:rsid w:val="00E74B76"/>
    <w:rsid w:val="00E75D1C"/>
    <w:rsid w:val="00E80534"/>
    <w:rsid w:val="00E815D4"/>
    <w:rsid w:val="00E84FAF"/>
    <w:rsid w:val="00E86434"/>
    <w:rsid w:val="00E86DC1"/>
    <w:rsid w:val="00E87401"/>
    <w:rsid w:val="00E917BC"/>
    <w:rsid w:val="00E920BB"/>
    <w:rsid w:val="00E927C7"/>
    <w:rsid w:val="00E929A4"/>
    <w:rsid w:val="00E93518"/>
    <w:rsid w:val="00E93DF9"/>
    <w:rsid w:val="00E979B5"/>
    <w:rsid w:val="00EA0E8B"/>
    <w:rsid w:val="00EA0FF2"/>
    <w:rsid w:val="00EA5F94"/>
    <w:rsid w:val="00EA6C50"/>
    <w:rsid w:val="00EA759C"/>
    <w:rsid w:val="00EB0937"/>
    <w:rsid w:val="00EB519F"/>
    <w:rsid w:val="00EB574E"/>
    <w:rsid w:val="00EC034F"/>
    <w:rsid w:val="00EC733E"/>
    <w:rsid w:val="00ED1AA8"/>
    <w:rsid w:val="00ED24F7"/>
    <w:rsid w:val="00ED3B5F"/>
    <w:rsid w:val="00ED3DC3"/>
    <w:rsid w:val="00ED42B4"/>
    <w:rsid w:val="00ED799B"/>
    <w:rsid w:val="00EE54BF"/>
    <w:rsid w:val="00EE6328"/>
    <w:rsid w:val="00EE7A0A"/>
    <w:rsid w:val="00EF1452"/>
    <w:rsid w:val="00EF16A6"/>
    <w:rsid w:val="00EF26FF"/>
    <w:rsid w:val="00EF334A"/>
    <w:rsid w:val="00EF5994"/>
    <w:rsid w:val="00EF5A96"/>
    <w:rsid w:val="00EF7E95"/>
    <w:rsid w:val="00F0045A"/>
    <w:rsid w:val="00F052FF"/>
    <w:rsid w:val="00F074D2"/>
    <w:rsid w:val="00F10447"/>
    <w:rsid w:val="00F11822"/>
    <w:rsid w:val="00F11886"/>
    <w:rsid w:val="00F11DBA"/>
    <w:rsid w:val="00F13149"/>
    <w:rsid w:val="00F14CD2"/>
    <w:rsid w:val="00F20DFF"/>
    <w:rsid w:val="00F246EE"/>
    <w:rsid w:val="00F27E0B"/>
    <w:rsid w:val="00F31361"/>
    <w:rsid w:val="00F32B95"/>
    <w:rsid w:val="00F35422"/>
    <w:rsid w:val="00F41091"/>
    <w:rsid w:val="00F427FB"/>
    <w:rsid w:val="00F42F0C"/>
    <w:rsid w:val="00F42F6C"/>
    <w:rsid w:val="00F43E84"/>
    <w:rsid w:val="00F445D3"/>
    <w:rsid w:val="00F4534C"/>
    <w:rsid w:val="00F465B7"/>
    <w:rsid w:val="00F46A2C"/>
    <w:rsid w:val="00F509FF"/>
    <w:rsid w:val="00F519B6"/>
    <w:rsid w:val="00F5354C"/>
    <w:rsid w:val="00F54A98"/>
    <w:rsid w:val="00F5720F"/>
    <w:rsid w:val="00F6352F"/>
    <w:rsid w:val="00F6504C"/>
    <w:rsid w:val="00F65375"/>
    <w:rsid w:val="00F65586"/>
    <w:rsid w:val="00F7181F"/>
    <w:rsid w:val="00F719D3"/>
    <w:rsid w:val="00F72E85"/>
    <w:rsid w:val="00F73009"/>
    <w:rsid w:val="00F82184"/>
    <w:rsid w:val="00F85DD2"/>
    <w:rsid w:val="00F87DAB"/>
    <w:rsid w:val="00F91618"/>
    <w:rsid w:val="00F92BCA"/>
    <w:rsid w:val="00F93080"/>
    <w:rsid w:val="00F93AA5"/>
    <w:rsid w:val="00F93EC1"/>
    <w:rsid w:val="00F952E9"/>
    <w:rsid w:val="00F95C77"/>
    <w:rsid w:val="00F96549"/>
    <w:rsid w:val="00F973C6"/>
    <w:rsid w:val="00F9750A"/>
    <w:rsid w:val="00FA0F35"/>
    <w:rsid w:val="00FA234D"/>
    <w:rsid w:val="00FA2807"/>
    <w:rsid w:val="00FA607F"/>
    <w:rsid w:val="00FB2002"/>
    <w:rsid w:val="00FB603F"/>
    <w:rsid w:val="00FB695D"/>
    <w:rsid w:val="00FB7620"/>
    <w:rsid w:val="00FB7971"/>
    <w:rsid w:val="00FC2239"/>
    <w:rsid w:val="00FC2984"/>
    <w:rsid w:val="00FC6309"/>
    <w:rsid w:val="00FC7DE6"/>
    <w:rsid w:val="00FD2626"/>
    <w:rsid w:val="00FD4E12"/>
    <w:rsid w:val="00FD5AAD"/>
    <w:rsid w:val="00FD74E1"/>
    <w:rsid w:val="00FD7529"/>
    <w:rsid w:val="00FD7C68"/>
    <w:rsid w:val="00FE0C25"/>
    <w:rsid w:val="00FE639F"/>
    <w:rsid w:val="00FE72E3"/>
    <w:rsid w:val="00FF0291"/>
    <w:rsid w:val="00FF22CF"/>
    <w:rsid w:val="00FF418A"/>
    <w:rsid w:val="00FF4544"/>
    <w:rsid w:val="00FF47F2"/>
    <w:rsid w:val="00FF4974"/>
    <w:rsid w:val="00FF4E87"/>
    <w:rsid w:val="00FF5217"/>
    <w:rsid w:val="00FF6669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AC8B6-0C0A-4F56-892B-A30AB7B39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1-09-01T09:16:00Z</dcterms:created>
  <dcterms:modified xsi:type="dcterms:W3CDTF">2021-09-01T09:17:00Z</dcterms:modified>
</cp:coreProperties>
</file>